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>
          <w:rFonts w:ascii="Times New Roman" w:hAnsi="Times New Roman" w:eastAsia="AdvOT863180fb;黑体" w:cs="Times New Roman"/>
          <w:kern w:val="0"/>
          <w:sz w:val="24"/>
          <w:szCs w:val="24"/>
        </w:rPr>
      </w:pPr>
      <w:r>
        <w:rPr>
          <w:rFonts w:eastAsia="AdvOT863180fb;黑体" w:cs="Times New Roman" w:ascii="Times New Roman" w:hAnsi="Times New Roman"/>
          <w:kern w:val="0"/>
          <w:sz w:val="24"/>
          <w:szCs w:val="24"/>
        </w:rPr>
        <w:t xml:space="preserve">Table S5: Species and their accession numbers of </w:t>
      </w:r>
      <w:r>
        <w:rPr>
          <w:rFonts w:eastAsia="AdvOT863180fb;黑体" w:cs="Times New Roman" w:ascii="Times New Roman" w:hAnsi="Times New Roman"/>
          <w:i/>
          <w:kern w:val="0"/>
          <w:sz w:val="24"/>
          <w:szCs w:val="24"/>
        </w:rPr>
        <w:t>CRX</w:t>
      </w:r>
      <w:r>
        <w:rPr>
          <w:rFonts w:eastAsia="AdvOT863180fb;黑体" w:cs="Times New Roman" w:ascii="Times New Roman" w:hAnsi="Times New Roman"/>
          <w:kern w:val="0"/>
          <w:sz w:val="24"/>
          <w:szCs w:val="24"/>
        </w:rPr>
        <w:t xml:space="preserve"> and </w:t>
      </w:r>
      <w:r>
        <w:rPr>
          <w:rFonts w:eastAsia="AdvOT863180fb;黑体" w:cs="Times New Roman" w:ascii="Times New Roman" w:hAnsi="Times New Roman"/>
          <w:i/>
          <w:kern w:val="0"/>
          <w:sz w:val="24"/>
          <w:szCs w:val="24"/>
        </w:rPr>
        <w:t>SAG</w:t>
      </w:r>
      <w:r>
        <w:rPr>
          <w:rFonts w:eastAsia="AdvOT863180fb;黑体" w:cs="Times New Roman" w:ascii="Times New Roman" w:hAnsi="Times New Roman"/>
          <w:kern w:val="0"/>
          <w:sz w:val="24"/>
          <w:szCs w:val="24"/>
        </w:rPr>
        <w:t xml:space="preserve"> genes used in this research.</w:t>
      </w:r>
    </w:p>
    <w:tbl>
      <w:tblPr>
        <w:tblW w:w="789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6"/>
        <w:gridCol w:w="1191"/>
        <w:gridCol w:w="1707"/>
        <w:gridCol w:w="2275"/>
        <w:gridCol w:w="1808"/>
      </w:tblGrid>
      <w:tr>
        <w:trPr/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order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family</w:t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pecies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5"/>
                <w:szCs w:val="15"/>
              </w:rPr>
              <w:t>CRX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 gene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5"/>
                <w:szCs w:val="15"/>
              </w:rPr>
              <w:t>SAG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 gene</w:t>
            </w:r>
          </w:p>
        </w:tc>
      </w:tr>
      <w:tr>
        <w:trPr/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Primates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Hominidae</w:t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5"/>
                <w:szCs w:val="15"/>
              </w:rPr>
              <w:t>Homo sapiens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ENSG00000105392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ENSG00000130561</w:t>
            </w:r>
          </w:p>
        </w:tc>
      </w:tr>
      <w:tr>
        <w:trPr/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Primates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Hominidae</w:t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5"/>
                <w:szCs w:val="15"/>
              </w:rPr>
              <w:t>Pan troglodytes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ENSPTRG00000011217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ENSPTRG00000013052</w:t>
            </w:r>
          </w:p>
        </w:tc>
      </w:tr>
      <w:tr>
        <w:trPr/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Primates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ercopithecidae</w:t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5"/>
                <w:szCs w:val="15"/>
              </w:rPr>
              <w:t>Macaca mulatta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ENSMMUG00000021902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ENSMMUG00000023359</w:t>
            </w:r>
          </w:p>
        </w:tc>
      </w:tr>
      <w:tr>
        <w:trPr/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Ruminantia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Bovidae</w:t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5"/>
                <w:szCs w:val="15"/>
              </w:rPr>
              <w:t>Bos taurus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ENSBTAG00000021185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ENSBTAG00000021480</w:t>
            </w:r>
          </w:p>
        </w:tc>
      </w:tr>
      <w:tr>
        <w:trPr/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arnivora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anidae</w:t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5"/>
                <w:szCs w:val="15"/>
              </w:rPr>
              <w:t>Canis familiaris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ENSCAFG00000004068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ENSCAFG00000011811</w:t>
            </w:r>
          </w:p>
        </w:tc>
      </w:tr>
      <w:tr>
        <w:trPr/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Rodentia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uridae</w:t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5"/>
                <w:szCs w:val="15"/>
              </w:rPr>
              <w:t>Mus musculus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ENSMUSG00000041578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ENSMUSG00000056055</w:t>
            </w:r>
          </w:p>
        </w:tc>
      </w:tr>
      <w:tr>
        <w:trPr/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Rodentia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uridae</w:t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5"/>
                <w:szCs w:val="15"/>
              </w:rPr>
              <w:t>Rattus norvegicus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ENSRNOG00000013890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ENSRNOG00000018185</w:t>
            </w:r>
          </w:p>
        </w:tc>
      </w:tr>
      <w:tr>
        <w:trPr/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hiroptera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Emballonuridae</w:t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5"/>
                <w:szCs w:val="15"/>
              </w:rPr>
              <w:t xml:space="preserve">Cormura brevirostris 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HQ651134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/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hiroptera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Emballonuridae</w:t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5"/>
                <w:szCs w:val="15"/>
              </w:rPr>
              <w:t xml:space="preserve">Saccopteryx bilineata 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HQ651140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/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hiroptera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Emballonuridae</w:t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5"/>
                <w:szCs w:val="15"/>
              </w:rPr>
              <w:t xml:space="preserve">Taphozous melanopogon 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HQ651124,HQ651125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JF831437</w:t>
            </w:r>
          </w:p>
        </w:tc>
      </w:tr>
      <w:tr>
        <w:trPr/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hiroptera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olossidae</w:t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5"/>
                <w:szCs w:val="15"/>
              </w:rPr>
              <w:t xml:space="preserve">Chaerephon plicatus 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HQ651131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JF831434</w:t>
            </w:r>
          </w:p>
        </w:tc>
      </w:tr>
      <w:tr>
        <w:trPr/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hiroptera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ormoopidae</w:t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5"/>
                <w:szCs w:val="15"/>
              </w:rPr>
              <w:t xml:space="preserve">Pteronotus parnellii 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HQ651138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/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hiroptera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Noctilionidae</w:t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5"/>
                <w:szCs w:val="15"/>
              </w:rPr>
              <w:t xml:space="preserve">Noctilio leporinus 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HQ651132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/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hiroptera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Phyllostomidae</w:t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5"/>
                <w:szCs w:val="15"/>
              </w:rPr>
              <w:t xml:space="preserve">Artibeus lituratus 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HQ651139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/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hiroptera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Phyllostomidae</w:t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5"/>
                <w:szCs w:val="15"/>
              </w:rPr>
              <w:t xml:space="preserve">Glossophaga soricina 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HQ651141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/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hiroptera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Phyllostomidae</w:t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5"/>
                <w:szCs w:val="15"/>
              </w:rPr>
              <w:t xml:space="preserve">Lonchophylla thomasi 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HQ651137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/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hiroptera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Phyllostomidae</w:t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5"/>
                <w:szCs w:val="15"/>
              </w:rPr>
              <w:t xml:space="preserve">Micronycteris nicefori 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HQ651136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/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hiroptera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Phyllostomidae</w:t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5"/>
                <w:szCs w:val="15"/>
              </w:rPr>
              <w:t xml:space="preserve">Sturnira lilium 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HQ651135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/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hiroptera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Pteropodidae</w:t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5"/>
                <w:szCs w:val="15"/>
              </w:rPr>
              <w:t xml:space="preserve">Cynopterus sphinx 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HQ651143,HQ651144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JF831433</w:t>
            </w:r>
          </w:p>
        </w:tc>
      </w:tr>
      <w:tr>
        <w:trPr/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hiroptera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Pteropodidae</w:t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5"/>
                <w:szCs w:val="15"/>
              </w:rPr>
              <w:t xml:space="preserve">Eonycteris spelaea 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HQ651107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JF831422</w:t>
            </w:r>
          </w:p>
        </w:tc>
      </w:tr>
      <w:tr>
        <w:trPr/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hiroptera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Pteropodidae</w:t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5"/>
                <w:szCs w:val="15"/>
              </w:rPr>
              <w:t xml:space="preserve">Rousettus leschenaultii 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HQ651145,HQ651146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/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hiroptera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Pteropodidae</w:t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5"/>
                <w:szCs w:val="15"/>
              </w:rPr>
              <w:t xml:space="preserve">Rousettus leschenaultii 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HQ651149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JF831430</w:t>
            </w:r>
          </w:p>
        </w:tc>
      </w:tr>
      <w:tr>
        <w:trPr/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hiroptera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Pteropodidae</w:t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5"/>
                <w:szCs w:val="15"/>
              </w:rPr>
              <w:t xml:space="preserve">Sphaerias blanfordi 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HQ651142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/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hiroptera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Rhinolophidae</w:t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5"/>
                <w:szCs w:val="15"/>
              </w:rPr>
              <w:t xml:space="preserve">Hipposideros armiger 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HQ651094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JF831428</w:t>
            </w:r>
          </w:p>
        </w:tc>
      </w:tr>
      <w:tr>
        <w:trPr/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hiroptera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Rhinolophidae</w:t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5"/>
                <w:szCs w:val="15"/>
              </w:rPr>
              <w:t xml:space="preserve">Hipposideros armiger 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HQ651122,HQ651123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JF831438</w:t>
            </w:r>
          </w:p>
        </w:tc>
      </w:tr>
      <w:tr>
        <w:trPr/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hiroptera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Rhinolophidae</w:t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5"/>
                <w:szCs w:val="15"/>
              </w:rPr>
              <w:t xml:space="preserve">Hipposideros larvatus 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HQ651118,HQ651119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JF831440</w:t>
            </w:r>
          </w:p>
        </w:tc>
      </w:tr>
      <w:tr>
        <w:trPr/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hiroptera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Rhinolophidae</w:t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5"/>
                <w:szCs w:val="15"/>
              </w:rPr>
              <w:t xml:space="preserve">Hipposideros pomona 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HQ651120,HQ651121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JF831439</w:t>
            </w:r>
          </w:p>
        </w:tc>
      </w:tr>
      <w:tr>
        <w:trPr/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hiroptera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Rhinolophidae</w:t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5"/>
                <w:szCs w:val="15"/>
              </w:rPr>
              <w:t xml:space="preserve">Hipposideros pomona 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HQ651148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JF831431</w:t>
            </w:r>
          </w:p>
        </w:tc>
      </w:tr>
      <w:tr>
        <w:trPr/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hiroptera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Rhinolophidae</w:t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5"/>
                <w:szCs w:val="15"/>
              </w:rPr>
              <w:t xml:space="preserve">Rhinolophus marshalli 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HQ651147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JF831432</w:t>
            </w:r>
          </w:p>
        </w:tc>
      </w:tr>
      <w:tr>
        <w:trPr/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hiroptera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Rhinolophidae</w:t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5"/>
                <w:szCs w:val="15"/>
              </w:rPr>
              <w:t xml:space="preserve">Rhinolophus pearsonii 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HQ651110,HQ651111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JF831445</w:t>
            </w:r>
          </w:p>
        </w:tc>
      </w:tr>
      <w:tr>
        <w:trPr/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hiroptera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Rhinolophidae</w:t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5"/>
                <w:szCs w:val="15"/>
              </w:rPr>
              <w:t xml:space="preserve">Rhinolophus pusillus 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HQ651112,HQ651113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JF831443</w:t>
            </w:r>
          </w:p>
        </w:tc>
      </w:tr>
      <w:tr>
        <w:trPr/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hiroptera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Rhinolophidae</w:t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5"/>
                <w:szCs w:val="15"/>
              </w:rPr>
              <w:t xml:space="preserve">Rhinolophus pusillus 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HQ651114,HQ651115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JF831442</w:t>
            </w:r>
          </w:p>
        </w:tc>
      </w:tr>
      <w:tr>
        <w:trPr/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hiroptera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Rhinolophidae</w:t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5"/>
                <w:szCs w:val="15"/>
              </w:rPr>
              <w:t>Rhinolophus sinicus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HQ651104,HQ651105,HQ651106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JF831423</w:t>
            </w:r>
          </w:p>
        </w:tc>
      </w:tr>
      <w:tr>
        <w:trPr/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hiroptera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Rhinolophidae</w:t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5"/>
                <w:szCs w:val="15"/>
              </w:rPr>
              <w:t xml:space="preserve">Rhinolophus sinicus 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HQ651095,HQ651096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JF831427</w:t>
            </w:r>
          </w:p>
        </w:tc>
      </w:tr>
      <w:tr>
        <w:trPr/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hiroptera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Rhinolophidae</w:t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5"/>
                <w:szCs w:val="15"/>
              </w:rPr>
              <w:t xml:space="preserve">Rhinolophus sinicus 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HQ651097,HQ651098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/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hiroptera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Rhinolophidae</w:t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5"/>
                <w:szCs w:val="15"/>
              </w:rPr>
              <w:t xml:space="preserve">Rhinolophus sinicus 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HQ651102,HQ651103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JF831424</w:t>
            </w:r>
          </w:p>
        </w:tc>
      </w:tr>
      <w:tr>
        <w:trPr/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hiroptera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Rhinolophidae</w:t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5"/>
                <w:szCs w:val="15"/>
              </w:rPr>
              <w:t xml:space="preserve">Rhinophylla pumilio 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HQ651133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/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hiroptera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Vespertilionidae</w:t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5"/>
                <w:szCs w:val="15"/>
              </w:rPr>
              <w:t>Miniopterus fuliginosus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JF831429</w:t>
            </w:r>
          </w:p>
        </w:tc>
      </w:tr>
      <w:tr>
        <w:trPr/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hiroptera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Vespertilionidae</w:t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5"/>
                <w:szCs w:val="15"/>
              </w:rPr>
              <w:t xml:space="preserve">Miniopterus fuliginosus 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JF831444</w:t>
            </w:r>
          </w:p>
        </w:tc>
      </w:tr>
      <w:tr>
        <w:trPr/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hiroptera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Vespertilionidae</w:t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5"/>
                <w:szCs w:val="15"/>
              </w:rPr>
              <w:t xml:space="preserve">Myotis davidii 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HQ651099,HQ651100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JF831426</w:t>
            </w:r>
          </w:p>
        </w:tc>
      </w:tr>
      <w:tr>
        <w:trPr/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hiroptera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Vespertilionidae</w:t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5"/>
                <w:szCs w:val="15"/>
              </w:rPr>
              <w:t xml:space="preserve">Myotis laniger 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HQ651101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JF831425</w:t>
            </w:r>
          </w:p>
        </w:tc>
      </w:tr>
      <w:tr>
        <w:trPr/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hiroptera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Vespertilionidae</w:t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5"/>
                <w:szCs w:val="15"/>
              </w:rPr>
              <w:t xml:space="preserve">Myotis laniger 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HQ651116,HQ651117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JF831441</w:t>
            </w:r>
          </w:p>
        </w:tc>
      </w:tr>
      <w:tr>
        <w:trPr/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hiroptera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Vespertilionidae</w:t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5"/>
                <w:szCs w:val="15"/>
              </w:rPr>
              <w:t xml:space="preserve">Myotis pilosus 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HQ651126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JF831436</w:t>
            </w:r>
          </w:p>
        </w:tc>
      </w:tr>
      <w:tr>
        <w:trPr/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hiroptera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Vespertilionidae</w:t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5"/>
                <w:szCs w:val="15"/>
              </w:rPr>
              <w:t xml:space="preserve">Nyctalus plancyi 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HQ651127,HQ651128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JF831435</w:t>
            </w:r>
          </w:p>
        </w:tc>
      </w:tr>
      <w:tr>
        <w:trPr/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hiroptera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Vespertilionidae</w:t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5"/>
                <w:szCs w:val="15"/>
              </w:rPr>
              <w:t xml:space="preserve">Nyctalus plancyi 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HQ651129,HQ651130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/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hiroptera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Vespertilionidae</w:t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5"/>
                <w:szCs w:val="15"/>
              </w:rPr>
              <w:t xml:space="preserve">Tylonycteris pachypus 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HQ651108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JF831446</w:t>
            </w:r>
          </w:p>
        </w:tc>
      </w:tr>
      <w:tr>
        <w:trPr/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hiroptera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Vespertilionidae</w:t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5"/>
                <w:szCs w:val="15"/>
              </w:rPr>
              <w:t xml:space="preserve">Tylonycteris robustula 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HQ651109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character" w:styleId="Char2">
    <w:name w:val="批注框文本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2T03:38:00Z</dcterms:created>
  <dc:creator>沈永义</dc:creator>
  <dc:description/>
  <cp:keywords/>
  <dc:language>en-US</dc:language>
  <cp:lastModifiedBy>沈永义</cp:lastModifiedBy>
  <dcterms:modified xsi:type="dcterms:W3CDTF">2012-03-12T03:38:00Z</dcterms:modified>
  <cp:revision>2</cp:revision>
  <dc:subject/>
  <dc:title/>
</cp:coreProperties>
</file>